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D6DB5" w14:textId="7EEA8380" w:rsidR="005206B0" w:rsidRPr="004C26C0" w:rsidRDefault="009905EF" w:rsidP="005206B0">
      <w:pPr>
        <w:spacing w:line="480" w:lineRule="auto"/>
        <w:contextualSpacing/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</w:p>
    <w:p w14:paraId="5646A207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b/>
          <w:lang w:val="en-US" w:eastAsia="en-US"/>
        </w:rPr>
        <w:t>File 1. Model informed consent form, full participation</w:t>
      </w:r>
      <w:r w:rsidRPr="004C26C0">
        <w:rPr>
          <w:lang w:val="en-US" w:eastAsia="en-US"/>
        </w:rPr>
        <w:t xml:space="preserve"> (translated in English) </w:t>
      </w:r>
    </w:p>
    <w:p w14:paraId="6EC2C852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Official research title: </w:t>
      </w:r>
    </w:p>
    <w:p w14:paraId="418BF391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Pelvic Floor Rehabilitation versus control group to improve functional Outcome and quality of life after surgery for Rectal CancEr: a randomized controlled trial (FORCE trial). </w:t>
      </w:r>
    </w:p>
    <w:p w14:paraId="310BCC3B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</w:p>
    <w:p w14:paraId="2CA6C302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I have been asked to give permission for participation to this scientific research: </w:t>
      </w:r>
    </w:p>
    <w:p w14:paraId="1493F9D2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have read the information letter carefully. I was in the opportunity to ask questions. My questions are correctly answered. I had enough time to decide whether to participate or decline the request. </w:t>
      </w:r>
    </w:p>
    <w:p w14:paraId="0BE3BBD1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know that participation is voluntarily. I know that I can decide to withdraw from participation at any moment. I don’t need to give any reason for this. </w:t>
      </w:r>
    </w:p>
    <w:p w14:paraId="3AA90230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grant permission to inform my general practitioner/specialist and pharmacy that I participate in this study. </w:t>
      </w:r>
    </w:p>
    <w:p w14:paraId="00C5CD4C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grant permission for requesting information about my medical history and medication use from my general practitioner/specialist. </w:t>
      </w:r>
    </w:p>
    <w:p w14:paraId="3F6198A1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know that some people can look into my records. These people are noted in this information letter. </w:t>
      </w:r>
    </w:p>
    <w:p w14:paraId="1E291EED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grant permission to store my data for 15 years after this trial at this research location. </w:t>
      </w:r>
    </w:p>
    <w:p w14:paraId="2A941F26" w14:textId="77777777" w:rsidR="005206B0" w:rsidRPr="004C26C0" w:rsidRDefault="005206B0" w:rsidP="005206B0">
      <w:pPr>
        <w:pStyle w:val="ListParagraph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want to participate in this study. </w:t>
      </w:r>
    </w:p>
    <w:p w14:paraId="0F7BBF5D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</w:p>
    <w:p w14:paraId="1968FC00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Name subject: </w:t>
      </w:r>
    </w:p>
    <w:p w14:paraId="6B983BBA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</w:p>
    <w:p w14:paraId="4A384375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Signature:</w:t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  <w:t>Date</w:t>
      </w:r>
      <w:r w:rsidRPr="004C26C0">
        <w:rPr>
          <w:lang w:val="en-US" w:eastAsia="en-US"/>
        </w:rPr>
        <w:tab/>
        <w:t>: __ / __ / __</w:t>
      </w:r>
    </w:p>
    <w:p w14:paraId="6B80C721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</w:p>
    <w:p w14:paraId="46641ED8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----------------------------------------------------------------------------------------------------------------</w:t>
      </w:r>
    </w:p>
    <w:p w14:paraId="0A002701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lastRenderedPageBreak/>
        <w:t xml:space="preserve">I declare that I have fully informed this subject about the mentioned study. If, during this study, new information becomes available that could influence the consent of the subject, I will notify him or her in due times. </w:t>
      </w:r>
    </w:p>
    <w:p w14:paraId="42E4FF5F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</w:p>
    <w:p w14:paraId="6625A737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Name researcher (or representative) </w:t>
      </w:r>
    </w:p>
    <w:p w14:paraId="4D8CE2AA" w14:textId="77777777" w:rsidR="005206B0" w:rsidRPr="004C26C0" w:rsidRDefault="005206B0" w:rsidP="005206B0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Signature:</w:t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  <w:t>Date: __ / __ / __</w:t>
      </w:r>
    </w:p>
    <w:sectPr w:rsidR="005206B0" w:rsidRPr="004C26C0" w:rsidSect="00A100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aarlemmer MT OsF">
    <w:altName w:val="Cambria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AC50CA"/>
    <w:multiLevelType w:val="hybridMultilevel"/>
    <w:tmpl w:val="1DCC6094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06B0"/>
    <w:rsid w:val="005206B0"/>
    <w:rsid w:val="008215D0"/>
    <w:rsid w:val="009905EF"/>
    <w:rsid w:val="00A1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6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B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6B0"/>
    <w:pPr>
      <w:tabs>
        <w:tab w:val="clear" w:pos="284"/>
        <w:tab w:val="clear" w:pos="1701"/>
      </w:tabs>
      <w:spacing w:line="240" w:lineRule="auto"/>
      <w:ind w:left="720"/>
    </w:pPr>
    <w:rPr>
      <w:sz w:val="24"/>
      <w:szCs w:val="24"/>
    </w:rPr>
  </w:style>
  <w:style w:type="table" w:customStyle="1" w:styleId="Tabelrasterlicht1">
    <w:name w:val="Tabelraster licht1"/>
    <w:basedOn w:val="TableNormal"/>
    <w:uiPriority w:val="40"/>
    <w:rsid w:val="005206B0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B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6B0"/>
    <w:pPr>
      <w:tabs>
        <w:tab w:val="clear" w:pos="284"/>
        <w:tab w:val="clear" w:pos="1701"/>
      </w:tabs>
      <w:spacing w:line="240" w:lineRule="auto"/>
      <w:ind w:left="720"/>
    </w:pPr>
    <w:rPr>
      <w:sz w:val="24"/>
      <w:szCs w:val="24"/>
    </w:rPr>
  </w:style>
  <w:style w:type="table" w:customStyle="1" w:styleId="Tabelrasterlicht1">
    <w:name w:val="Tabelraster licht1"/>
    <w:basedOn w:val="TableNormal"/>
    <w:uiPriority w:val="40"/>
    <w:rsid w:val="005206B0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31</Characters>
  <Application>Microsoft Office Word</Application>
  <DocSecurity>0</DocSecurity>
  <Lines>34</Lines>
  <Paragraphs>21</Paragraphs>
  <ScaleCrop>false</ScaleCrop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Joost van der</dc:creator>
  <cp:keywords/>
  <dc:description/>
  <cp:lastModifiedBy>S3G_Reference_Citation_Sequence</cp:lastModifiedBy>
  <cp:revision>3</cp:revision>
  <dcterms:created xsi:type="dcterms:W3CDTF">2019-09-23T21:00:00Z</dcterms:created>
  <dcterms:modified xsi:type="dcterms:W3CDTF">2020-01-13T06:35:00Z</dcterms:modified>
</cp:coreProperties>
</file>